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CF789" w14:textId="72E7D0D0" w:rsidR="00F4482F" w:rsidRPr="00720BDD" w:rsidRDefault="00720BDD" w:rsidP="00720BDD">
      <w:pPr>
        <w:spacing w:after="160" w:line="259" w:lineRule="auto"/>
        <w:rPr>
          <w:rFonts w:ascii="Times New Roman" w:hAnsi="Times New Roman" w:cs="Times New Roman"/>
          <w:bCs/>
        </w:rPr>
      </w:pPr>
      <w:bookmarkStart w:id="0" w:name="_Hlk105948536"/>
      <w:r w:rsidRPr="00BD5A64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>0 Table</w:t>
      </w:r>
      <w:r w:rsidRPr="00BD5A64">
        <w:rPr>
          <w:rFonts w:ascii="Times New Roman" w:hAnsi="Times New Roman" w:cs="Times New Roman"/>
          <w:b/>
          <w:bCs/>
        </w:rPr>
        <w:t xml:space="preserve">. Cohort CAT: </w:t>
      </w:r>
      <w:proofErr w:type="spellStart"/>
      <w:r w:rsidRPr="00BD5A64">
        <w:rPr>
          <w:rFonts w:ascii="Times New Roman" w:hAnsi="Times New Roman" w:cs="Times New Roman"/>
          <w:b/>
        </w:rPr>
        <w:t>FluoroSpot</w:t>
      </w:r>
      <w:proofErr w:type="spellEnd"/>
      <w:r>
        <w:rPr>
          <w:rFonts w:ascii="Times New Roman" w:hAnsi="Times New Roman" w:cs="Times New Roman"/>
          <w:b/>
        </w:rPr>
        <w:t xml:space="preserve"> IFN-γ and </w:t>
      </w:r>
      <w:proofErr w:type="spellStart"/>
      <w:r>
        <w:rPr>
          <w:rFonts w:ascii="Times New Roman" w:hAnsi="Times New Roman" w:cs="Times New Roman"/>
          <w:b/>
        </w:rPr>
        <w:t>GzB</w:t>
      </w:r>
      <w:proofErr w:type="spellEnd"/>
      <w:r>
        <w:rPr>
          <w:rFonts w:ascii="Times New Roman" w:hAnsi="Times New Roman" w:cs="Times New Roman"/>
          <w:b/>
        </w:rPr>
        <w:t xml:space="preserve"> responses for </w:t>
      </w:r>
      <w:r w:rsidRPr="00BD5A64">
        <w:rPr>
          <w:rFonts w:ascii="Times New Roman" w:hAnsi="Times New Roman" w:cs="Times New Roman"/>
          <w:b/>
          <w:bCs/>
        </w:rPr>
        <w:t xml:space="preserve">non-protected </w:t>
      </w:r>
      <w:r>
        <w:rPr>
          <w:rFonts w:ascii="Times New Roman" w:hAnsi="Times New Roman" w:cs="Times New Roman"/>
          <w:b/>
          <w:bCs/>
        </w:rPr>
        <w:t>participant</w:t>
      </w:r>
      <w:r w:rsidRPr="00BD5A64">
        <w:rPr>
          <w:rFonts w:ascii="Times New Roman" w:hAnsi="Times New Roman" w:cs="Times New Roman"/>
          <w:b/>
          <w:bCs/>
        </w:rPr>
        <w:t xml:space="preserve"> v33 (HLA A24/A03, B07/B58)</w:t>
      </w:r>
      <w:r>
        <w:rPr>
          <w:rFonts w:ascii="Times New Roman" w:hAnsi="Times New Roman" w:cs="Times New Roman"/>
          <w:b/>
        </w:rPr>
        <w:t xml:space="preserve"> to 3D7 TRAP TD3 peptide pool and 15mer peptides containing predicted </w:t>
      </w:r>
      <w:proofErr w:type="gramStart"/>
      <w:r>
        <w:rPr>
          <w:rFonts w:ascii="Times New Roman" w:hAnsi="Times New Roman" w:cs="Times New Roman"/>
          <w:b/>
        </w:rPr>
        <w:t>epitopes</w:t>
      </w:r>
      <w:proofErr w:type="gramEnd"/>
      <w:r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111"/>
        <w:gridCol w:w="1169"/>
        <w:gridCol w:w="1056"/>
        <w:gridCol w:w="2684"/>
      </w:tblGrid>
      <w:tr w:rsidR="00720BDD" w:rsidRPr="0011373C" w14:paraId="37C2FE50" w14:textId="77777777" w:rsidTr="00720BDD">
        <w:trPr>
          <w:trHeight w:val="21"/>
        </w:trPr>
        <w:tc>
          <w:tcPr>
            <w:tcW w:w="8275" w:type="dxa"/>
            <w:gridSpan w:val="5"/>
          </w:tcPr>
          <w:p w14:paraId="598E00D6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81FFC">
              <w:rPr>
                <w:rFonts w:ascii="Times New Roman" w:hAnsi="Times New Roman" w:cs="Times New Roman"/>
                <w:b/>
              </w:rPr>
              <w:t xml:space="preserve">Response to </w:t>
            </w:r>
            <w:r>
              <w:rPr>
                <w:rFonts w:ascii="Times New Roman" w:hAnsi="Times New Roman" w:cs="Times New Roman"/>
                <w:b/>
              </w:rPr>
              <w:t xml:space="preserve">TD3 </w:t>
            </w:r>
            <w:proofErr w:type="spellStart"/>
            <w:r w:rsidRPr="00C81FFC">
              <w:rPr>
                <w:rFonts w:ascii="Times New Roman" w:hAnsi="Times New Roman" w:cs="Times New Roman"/>
                <w:b/>
              </w:rPr>
              <w:t>subpools</w:t>
            </w:r>
            <w:proofErr w:type="spellEnd"/>
            <w:r w:rsidRPr="00C81FFC">
              <w:rPr>
                <w:rFonts w:ascii="Times New Roman" w:hAnsi="Times New Roman" w:cs="Times New Roman"/>
                <w:b/>
              </w:rPr>
              <w:t xml:space="preserve"> and 15mer</w:t>
            </w:r>
            <w:r>
              <w:rPr>
                <w:rFonts w:ascii="Times New Roman" w:hAnsi="Times New Roman" w:cs="Times New Roman"/>
                <w:b/>
              </w:rPr>
              <w:t xml:space="preserve"> components</w:t>
            </w:r>
          </w:p>
        </w:tc>
      </w:tr>
      <w:tr w:rsidR="00720BDD" w:rsidRPr="0011373C" w14:paraId="24F88349" w14:textId="77777777" w:rsidTr="00720BDD">
        <w:trPr>
          <w:trHeight w:val="21"/>
        </w:trPr>
        <w:tc>
          <w:tcPr>
            <w:tcW w:w="0" w:type="auto"/>
            <w:vAlign w:val="center"/>
          </w:tcPr>
          <w:p w14:paraId="63BAEE87" w14:textId="2173B320" w:rsidR="00720BDD" w:rsidRPr="0011373C" w:rsidRDefault="00720BDD" w:rsidP="00720BD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ool/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11373C">
              <w:rPr>
                <w:rFonts w:cstheme="minorHAnsi"/>
                <w:b/>
                <w:sz w:val="20"/>
                <w:szCs w:val="20"/>
              </w:rPr>
              <w:t>15mer</w:t>
            </w:r>
          </w:p>
        </w:tc>
        <w:tc>
          <w:tcPr>
            <w:tcW w:w="0" w:type="auto"/>
            <w:vAlign w:val="center"/>
          </w:tcPr>
          <w:p w14:paraId="155D9034" w14:textId="77777777" w:rsidR="00720BDD" w:rsidRPr="0011373C" w:rsidRDefault="00720BDD" w:rsidP="00720BD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15mer </w:t>
            </w:r>
            <w:r w:rsidRPr="0011373C">
              <w:rPr>
                <w:rFonts w:cstheme="minorHAnsi"/>
                <w:b/>
                <w:sz w:val="20"/>
                <w:szCs w:val="20"/>
              </w:rPr>
              <w:t>Sequence</w:t>
            </w:r>
          </w:p>
        </w:tc>
        <w:tc>
          <w:tcPr>
            <w:tcW w:w="0" w:type="auto"/>
            <w:vAlign w:val="center"/>
          </w:tcPr>
          <w:p w14:paraId="49F4D08E" w14:textId="4EC228A5" w:rsidR="00720BDD" w:rsidRPr="0011373C" w:rsidRDefault="00720BDD" w:rsidP="00720BD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1373C">
              <w:rPr>
                <w:rFonts w:cstheme="minorHAnsi"/>
                <w:b/>
                <w:sz w:val="20"/>
                <w:szCs w:val="20"/>
              </w:rPr>
              <w:t>IFN-γ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11373C">
              <w:rPr>
                <w:rFonts w:cstheme="minorHAnsi"/>
                <w:b/>
                <w:sz w:val="20"/>
                <w:szCs w:val="20"/>
              </w:rPr>
              <w:t>sfc</w:t>
            </w:r>
            <w:proofErr w:type="spellEnd"/>
            <w:r w:rsidRPr="0011373C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  <w:tc>
          <w:tcPr>
            <w:tcW w:w="0" w:type="auto"/>
            <w:vAlign w:val="center"/>
          </w:tcPr>
          <w:p w14:paraId="086F5A68" w14:textId="1A70E3BC" w:rsidR="00720BDD" w:rsidRPr="0011373C" w:rsidRDefault="00720BDD" w:rsidP="00720BD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1373C">
              <w:rPr>
                <w:rFonts w:cstheme="minorHAnsi"/>
                <w:b/>
                <w:sz w:val="20"/>
                <w:szCs w:val="20"/>
              </w:rPr>
              <w:t>GzB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Pr="0011373C">
              <w:rPr>
                <w:rFonts w:cstheme="minorHAnsi"/>
                <w:b/>
                <w:sz w:val="20"/>
                <w:szCs w:val="20"/>
              </w:rPr>
              <w:t>fc</w:t>
            </w:r>
            <w:proofErr w:type="spellEnd"/>
            <w:r w:rsidRPr="0011373C">
              <w:rPr>
                <w:rFonts w:cstheme="minorHAnsi"/>
                <w:b/>
                <w:sz w:val="20"/>
                <w:szCs w:val="20"/>
              </w:rPr>
              <w:t>/m</w:t>
            </w:r>
          </w:p>
        </w:tc>
        <w:tc>
          <w:tcPr>
            <w:tcW w:w="2684" w:type="dxa"/>
            <w:vAlign w:val="center"/>
          </w:tcPr>
          <w:p w14:paraId="32EC0E97" w14:textId="77777777" w:rsidR="00720BDD" w:rsidRPr="0011373C" w:rsidRDefault="00720BDD" w:rsidP="00720BD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1373C">
              <w:rPr>
                <w:rFonts w:cstheme="minorHAnsi"/>
                <w:b/>
                <w:sz w:val="20"/>
                <w:szCs w:val="20"/>
              </w:rPr>
              <w:t>HLA restriction/ST of predicted epitope</w:t>
            </w:r>
          </w:p>
        </w:tc>
      </w:tr>
      <w:tr w:rsidR="00720BDD" w:rsidRPr="0011373C" w14:paraId="393A0E63" w14:textId="77777777" w:rsidTr="00720BDD">
        <w:trPr>
          <w:trHeight w:val="21"/>
        </w:trPr>
        <w:tc>
          <w:tcPr>
            <w:tcW w:w="0" w:type="auto"/>
          </w:tcPr>
          <w:p w14:paraId="6CD1457C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D3</w:t>
            </w:r>
          </w:p>
        </w:tc>
        <w:tc>
          <w:tcPr>
            <w:tcW w:w="0" w:type="auto"/>
          </w:tcPr>
          <w:p w14:paraId="33638834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C6D0AEF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1373C">
              <w:rPr>
                <w:rFonts w:cstheme="minorHAnsi"/>
                <w:b/>
                <w:sz w:val="20"/>
                <w:szCs w:val="20"/>
              </w:rPr>
              <w:t>603</w:t>
            </w:r>
          </w:p>
        </w:tc>
        <w:tc>
          <w:tcPr>
            <w:tcW w:w="0" w:type="auto"/>
          </w:tcPr>
          <w:p w14:paraId="4E4936B5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1373C">
              <w:rPr>
                <w:rFonts w:cstheme="minorHAnsi"/>
                <w:b/>
                <w:sz w:val="20"/>
                <w:szCs w:val="20"/>
              </w:rPr>
              <w:t>88</w:t>
            </w:r>
          </w:p>
        </w:tc>
        <w:tc>
          <w:tcPr>
            <w:tcW w:w="2684" w:type="dxa"/>
            <w:vMerge w:val="restart"/>
          </w:tcPr>
          <w:p w14:paraId="69C4AD52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20BDD" w:rsidRPr="0011373C" w14:paraId="1C0B6503" w14:textId="77777777" w:rsidTr="00720BDD">
        <w:trPr>
          <w:trHeight w:val="21"/>
        </w:trPr>
        <w:tc>
          <w:tcPr>
            <w:tcW w:w="0" w:type="auto"/>
          </w:tcPr>
          <w:p w14:paraId="0346BF84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eastAsia="Calibri" w:cstheme="minorHAnsi"/>
                <w:sz w:val="20"/>
                <w:szCs w:val="20"/>
                <w:lang w:bidi="en-US"/>
              </w:rPr>
              <w:t>SS-51</w:t>
            </w:r>
          </w:p>
        </w:tc>
        <w:tc>
          <w:tcPr>
            <w:tcW w:w="0" w:type="auto"/>
          </w:tcPr>
          <w:p w14:paraId="4C2DCC5F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FLVGCHPSDGKCNLY</w:t>
            </w:r>
          </w:p>
        </w:tc>
        <w:tc>
          <w:tcPr>
            <w:tcW w:w="0" w:type="auto"/>
          </w:tcPr>
          <w:p w14:paraId="140632CE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4CD7CE98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684" w:type="dxa"/>
            <w:vMerge/>
          </w:tcPr>
          <w:p w14:paraId="0E1D7B2F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20BDD" w:rsidRPr="0011373C" w14:paraId="2C43099C" w14:textId="77777777" w:rsidTr="00720BDD">
        <w:trPr>
          <w:trHeight w:val="21"/>
        </w:trPr>
        <w:tc>
          <w:tcPr>
            <w:tcW w:w="0" w:type="auto"/>
          </w:tcPr>
          <w:p w14:paraId="7C2EDAA2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eastAsia="Calibri" w:cstheme="minorHAnsi"/>
                <w:sz w:val="20"/>
                <w:szCs w:val="20"/>
                <w:lang w:bidi="en-US"/>
              </w:rPr>
              <w:t>SS-52</w:t>
            </w:r>
          </w:p>
        </w:tc>
        <w:tc>
          <w:tcPr>
            <w:tcW w:w="0" w:type="auto"/>
          </w:tcPr>
          <w:p w14:paraId="2C86820C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CHPSDGKCNLYADSA</w:t>
            </w:r>
          </w:p>
        </w:tc>
        <w:tc>
          <w:tcPr>
            <w:tcW w:w="0" w:type="auto"/>
          </w:tcPr>
          <w:p w14:paraId="3F37D050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B3F719D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684" w:type="dxa"/>
            <w:vMerge/>
          </w:tcPr>
          <w:p w14:paraId="2BF68B19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20BDD" w:rsidRPr="0011373C" w14:paraId="2AF0C0CB" w14:textId="77777777" w:rsidTr="00720BDD">
        <w:trPr>
          <w:trHeight w:val="21"/>
        </w:trPr>
        <w:tc>
          <w:tcPr>
            <w:tcW w:w="0" w:type="auto"/>
          </w:tcPr>
          <w:p w14:paraId="22D4831C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1373C">
              <w:rPr>
                <w:rFonts w:eastAsia="Calibri" w:cstheme="minorHAnsi"/>
                <w:sz w:val="20"/>
                <w:szCs w:val="20"/>
                <w:lang w:bidi="en-US"/>
              </w:rPr>
              <w:t>SS-53</w:t>
            </w:r>
          </w:p>
        </w:tc>
        <w:tc>
          <w:tcPr>
            <w:tcW w:w="0" w:type="auto"/>
          </w:tcPr>
          <w:p w14:paraId="4DB6900E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DG</w:t>
            </w:r>
            <w:bookmarkStart w:id="1" w:name="_Hlk111819129"/>
            <w:r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11373C">
              <w:rPr>
                <w:rFonts w:cstheme="minorHAnsi"/>
                <w:b/>
                <w:bCs/>
                <w:sz w:val="20"/>
                <w:szCs w:val="20"/>
                <w:u w:val="single"/>
              </w:rPr>
              <w:t>KCNLYADSAW</w:t>
            </w:r>
            <w:bookmarkEnd w:id="1"/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2A01F3">
              <w:rPr>
                <w:rFonts w:cstheme="minorHAnsi"/>
                <w:sz w:val="20"/>
                <w:szCs w:val="20"/>
              </w:rPr>
              <w:t>ENV</w:t>
            </w:r>
          </w:p>
        </w:tc>
        <w:tc>
          <w:tcPr>
            <w:tcW w:w="0" w:type="auto"/>
          </w:tcPr>
          <w:p w14:paraId="6FC13C7B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1373C">
              <w:rPr>
                <w:rFonts w:cstheme="minorHAnsi"/>
                <w:b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633A1AE4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25</w:t>
            </w:r>
          </w:p>
        </w:tc>
        <w:tc>
          <w:tcPr>
            <w:tcW w:w="2684" w:type="dxa"/>
          </w:tcPr>
          <w:p w14:paraId="47267F5C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1373C">
              <w:rPr>
                <w:rFonts w:cstheme="minorHAnsi"/>
                <w:b/>
                <w:sz w:val="20"/>
                <w:szCs w:val="20"/>
              </w:rPr>
              <w:t>B*58:01 (B58)</w:t>
            </w:r>
          </w:p>
        </w:tc>
      </w:tr>
      <w:tr w:rsidR="00720BDD" w:rsidRPr="0011373C" w14:paraId="4A510983" w14:textId="77777777" w:rsidTr="00720BDD">
        <w:trPr>
          <w:trHeight w:val="21"/>
        </w:trPr>
        <w:tc>
          <w:tcPr>
            <w:tcW w:w="0" w:type="auto"/>
          </w:tcPr>
          <w:p w14:paraId="7120F373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eastAsia="Calibri" w:cstheme="minorHAnsi"/>
                <w:sz w:val="20"/>
                <w:szCs w:val="20"/>
                <w:lang w:bidi="en-US"/>
              </w:rPr>
              <w:t>SS-54</w:t>
            </w:r>
          </w:p>
        </w:tc>
        <w:tc>
          <w:tcPr>
            <w:tcW w:w="0" w:type="auto"/>
          </w:tcPr>
          <w:p w14:paraId="18287C77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NLYADSAWENVKNVI</w:t>
            </w:r>
          </w:p>
        </w:tc>
        <w:tc>
          <w:tcPr>
            <w:tcW w:w="0" w:type="auto"/>
          </w:tcPr>
          <w:p w14:paraId="643B941B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CADB675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2684" w:type="dxa"/>
          </w:tcPr>
          <w:p w14:paraId="0F3DA0DD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20BDD" w:rsidRPr="0011373C" w14:paraId="192A0554" w14:textId="77777777" w:rsidTr="00720BDD">
        <w:trPr>
          <w:trHeight w:val="21"/>
        </w:trPr>
        <w:tc>
          <w:tcPr>
            <w:tcW w:w="0" w:type="auto"/>
          </w:tcPr>
          <w:p w14:paraId="21E6CE84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eastAsia="Calibri" w:cstheme="minorHAnsi"/>
                <w:sz w:val="20"/>
                <w:szCs w:val="20"/>
                <w:lang w:bidi="en-US"/>
              </w:rPr>
              <w:t>SS-55</w:t>
            </w:r>
          </w:p>
        </w:tc>
        <w:tc>
          <w:tcPr>
            <w:tcW w:w="0" w:type="auto"/>
          </w:tcPr>
          <w:p w14:paraId="2E8D7552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D</w:t>
            </w:r>
            <w:bookmarkStart w:id="2" w:name="_Hlk111819069"/>
            <w:r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11373C">
              <w:rPr>
                <w:rFonts w:cstheme="minorHAnsi"/>
                <w:b/>
                <w:bCs/>
                <w:sz w:val="20"/>
                <w:szCs w:val="20"/>
                <w:u w:val="single"/>
              </w:rPr>
              <w:t>SAWENVKNV</w:t>
            </w:r>
            <w:bookmarkEnd w:id="2"/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2A01F3">
              <w:rPr>
                <w:rFonts w:cstheme="minorHAnsi"/>
                <w:sz w:val="20"/>
                <w:szCs w:val="20"/>
              </w:rPr>
              <w:t>IGPFM</w:t>
            </w:r>
          </w:p>
        </w:tc>
        <w:tc>
          <w:tcPr>
            <w:tcW w:w="0" w:type="auto"/>
          </w:tcPr>
          <w:p w14:paraId="03DA9CB1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1373C">
              <w:rPr>
                <w:rFonts w:cstheme="minorHAnsi"/>
                <w:b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74B9D3DE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1373C">
              <w:rPr>
                <w:rFonts w:cstheme="minorHAnsi"/>
                <w:b/>
                <w:sz w:val="20"/>
                <w:szCs w:val="20"/>
              </w:rPr>
              <w:t>60</w:t>
            </w:r>
          </w:p>
        </w:tc>
        <w:tc>
          <w:tcPr>
            <w:tcW w:w="2684" w:type="dxa"/>
          </w:tcPr>
          <w:p w14:paraId="1801D3E0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1373C">
              <w:rPr>
                <w:rFonts w:cstheme="minorHAnsi"/>
                <w:b/>
                <w:sz w:val="20"/>
                <w:szCs w:val="20"/>
              </w:rPr>
              <w:t>B*51:01 (B07)</w:t>
            </w:r>
          </w:p>
        </w:tc>
      </w:tr>
      <w:tr w:rsidR="00720BDD" w:rsidRPr="0011373C" w14:paraId="6BA9B540" w14:textId="77777777" w:rsidTr="00720BDD">
        <w:trPr>
          <w:trHeight w:val="21"/>
        </w:trPr>
        <w:tc>
          <w:tcPr>
            <w:tcW w:w="0" w:type="auto"/>
          </w:tcPr>
          <w:p w14:paraId="7C1B2FE5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1373C">
              <w:rPr>
                <w:rFonts w:eastAsia="Calibri" w:cstheme="minorHAnsi"/>
                <w:sz w:val="20"/>
                <w:szCs w:val="20"/>
                <w:lang w:bidi="en-US"/>
              </w:rPr>
              <w:t>SS-56</w:t>
            </w:r>
          </w:p>
        </w:tc>
        <w:tc>
          <w:tcPr>
            <w:tcW w:w="0" w:type="auto"/>
          </w:tcPr>
          <w:p w14:paraId="3A094FDD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ENVKNVIGPFMKAVC</w:t>
            </w:r>
          </w:p>
        </w:tc>
        <w:tc>
          <w:tcPr>
            <w:tcW w:w="0" w:type="auto"/>
          </w:tcPr>
          <w:p w14:paraId="1249ABE0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1373C">
              <w:rPr>
                <w:rFonts w:cstheme="minorHAnsi"/>
                <w:b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2F537B01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684" w:type="dxa"/>
            <w:vMerge w:val="restart"/>
          </w:tcPr>
          <w:p w14:paraId="30A2ABE8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20BDD" w:rsidRPr="0011373C" w14:paraId="1948B76D" w14:textId="77777777" w:rsidTr="00720BDD">
        <w:trPr>
          <w:trHeight w:val="21"/>
        </w:trPr>
        <w:tc>
          <w:tcPr>
            <w:tcW w:w="0" w:type="auto"/>
          </w:tcPr>
          <w:p w14:paraId="689B4D83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eastAsia="Calibri" w:cstheme="minorHAnsi"/>
                <w:sz w:val="20"/>
                <w:szCs w:val="20"/>
                <w:lang w:bidi="en-US"/>
              </w:rPr>
              <w:t>SS-57</w:t>
            </w:r>
          </w:p>
        </w:tc>
        <w:tc>
          <w:tcPr>
            <w:tcW w:w="0" w:type="auto"/>
          </w:tcPr>
          <w:p w14:paraId="28F97EC5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NVIGPFMKAVCVEVE</w:t>
            </w:r>
          </w:p>
        </w:tc>
        <w:tc>
          <w:tcPr>
            <w:tcW w:w="0" w:type="auto"/>
          </w:tcPr>
          <w:p w14:paraId="06811FCA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22AD4228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684" w:type="dxa"/>
            <w:vMerge/>
          </w:tcPr>
          <w:p w14:paraId="6BCFADBA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20BDD" w:rsidRPr="0011373C" w14:paraId="21E27374" w14:textId="77777777" w:rsidTr="00720BDD">
        <w:trPr>
          <w:trHeight w:val="21"/>
        </w:trPr>
        <w:tc>
          <w:tcPr>
            <w:tcW w:w="0" w:type="auto"/>
          </w:tcPr>
          <w:p w14:paraId="15B19802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eastAsia="Calibri" w:cstheme="minorHAnsi"/>
                <w:sz w:val="20"/>
                <w:szCs w:val="20"/>
                <w:lang w:bidi="en-US"/>
              </w:rPr>
              <w:t>SS-58</w:t>
            </w:r>
          </w:p>
        </w:tc>
        <w:tc>
          <w:tcPr>
            <w:tcW w:w="0" w:type="auto"/>
          </w:tcPr>
          <w:p w14:paraId="59213C2C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PFMKAVCVEVEKTAS</w:t>
            </w:r>
          </w:p>
        </w:tc>
        <w:tc>
          <w:tcPr>
            <w:tcW w:w="0" w:type="auto"/>
          </w:tcPr>
          <w:p w14:paraId="6B0E4DB5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EC7FDE9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2684" w:type="dxa"/>
            <w:vMerge/>
          </w:tcPr>
          <w:p w14:paraId="79648F82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20BDD" w:rsidRPr="0011373C" w14:paraId="467C7999" w14:textId="77777777" w:rsidTr="00720BDD">
        <w:trPr>
          <w:trHeight w:val="21"/>
        </w:trPr>
        <w:tc>
          <w:tcPr>
            <w:tcW w:w="0" w:type="auto"/>
          </w:tcPr>
          <w:p w14:paraId="0773DB1F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eastAsia="Calibri" w:cstheme="minorHAnsi"/>
                <w:sz w:val="20"/>
                <w:szCs w:val="20"/>
                <w:lang w:bidi="en-US"/>
              </w:rPr>
              <w:t>SS-59</w:t>
            </w:r>
          </w:p>
        </w:tc>
        <w:tc>
          <w:tcPr>
            <w:tcW w:w="0" w:type="auto"/>
          </w:tcPr>
          <w:p w14:paraId="02A9EDA9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AVCVEVEKTASCGVW</w:t>
            </w:r>
          </w:p>
        </w:tc>
        <w:tc>
          <w:tcPr>
            <w:tcW w:w="0" w:type="auto"/>
          </w:tcPr>
          <w:p w14:paraId="4C0F251D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C0FB6A1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8</w:t>
            </w:r>
          </w:p>
        </w:tc>
        <w:tc>
          <w:tcPr>
            <w:tcW w:w="2684" w:type="dxa"/>
            <w:vMerge/>
          </w:tcPr>
          <w:p w14:paraId="01DE4151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20BDD" w:rsidRPr="0011373C" w14:paraId="74345BD2" w14:textId="77777777" w:rsidTr="00720BDD">
        <w:trPr>
          <w:trHeight w:val="21"/>
        </w:trPr>
        <w:tc>
          <w:tcPr>
            <w:tcW w:w="0" w:type="auto"/>
          </w:tcPr>
          <w:p w14:paraId="3051ACC4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1373C">
              <w:rPr>
                <w:rFonts w:eastAsia="Calibri" w:cstheme="minorHAnsi"/>
                <w:sz w:val="20"/>
                <w:szCs w:val="20"/>
                <w:lang w:bidi="en-US"/>
              </w:rPr>
              <w:t>SS-60</w:t>
            </w:r>
          </w:p>
        </w:tc>
        <w:tc>
          <w:tcPr>
            <w:tcW w:w="0" w:type="auto"/>
          </w:tcPr>
          <w:p w14:paraId="485D9EF0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EVEKT</w:t>
            </w:r>
            <w:bookmarkStart w:id="3" w:name="_Hlk111819198"/>
            <w:r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11373C">
              <w:rPr>
                <w:rFonts w:cstheme="minorHAnsi"/>
                <w:b/>
                <w:bCs/>
                <w:sz w:val="20"/>
                <w:szCs w:val="20"/>
                <w:u w:val="single"/>
              </w:rPr>
              <w:t>ASCGVWDEW</w:t>
            </w:r>
            <w:bookmarkEnd w:id="3"/>
            <w:r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2A01F3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4AA73ED2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1373C">
              <w:rPr>
                <w:rFonts w:cstheme="minorHAnsi"/>
                <w:b/>
                <w:sz w:val="20"/>
                <w:szCs w:val="20"/>
              </w:rPr>
              <w:t>1095</w:t>
            </w:r>
          </w:p>
        </w:tc>
        <w:tc>
          <w:tcPr>
            <w:tcW w:w="0" w:type="auto"/>
          </w:tcPr>
          <w:p w14:paraId="0D21CBC5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1373C">
              <w:rPr>
                <w:rFonts w:cstheme="minorHAnsi"/>
                <w:b/>
                <w:sz w:val="20"/>
                <w:szCs w:val="20"/>
              </w:rPr>
              <w:t>173</w:t>
            </w:r>
          </w:p>
        </w:tc>
        <w:tc>
          <w:tcPr>
            <w:tcW w:w="2684" w:type="dxa"/>
          </w:tcPr>
          <w:p w14:paraId="6492F0FF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1373C">
              <w:rPr>
                <w:rFonts w:cstheme="minorHAnsi"/>
                <w:b/>
                <w:sz w:val="20"/>
                <w:szCs w:val="20"/>
              </w:rPr>
              <w:t>B*58:01 (B58)</w:t>
            </w:r>
          </w:p>
        </w:tc>
      </w:tr>
      <w:tr w:rsidR="00720BDD" w:rsidRPr="0011373C" w14:paraId="33EC23C7" w14:textId="77777777" w:rsidTr="00720BDD">
        <w:trPr>
          <w:trHeight w:val="21"/>
        </w:trPr>
        <w:tc>
          <w:tcPr>
            <w:tcW w:w="0" w:type="auto"/>
          </w:tcPr>
          <w:p w14:paraId="17B38ACA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1373C">
              <w:rPr>
                <w:rFonts w:eastAsia="Calibri" w:cstheme="minorHAnsi"/>
                <w:sz w:val="20"/>
                <w:szCs w:val="20"/>
                <w:lang w:bidi="en-US"/>
              </w:rPr>
              <w:t>SS-61</w:t>
            </w:r>
          </w:p>
        </w:tc>
        <w:tc>
          <w:tcPr>
            <w:tcW w:w="0" w:type="auto"/>
          </w:tcPr>
          <w:p w14:paraId="5DE038D4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A01F3">
              <w:rPr>
                <w:rFonts w:cstheme="minorHAnsi"/>
                <w:sz w:val="20"/>
                <w:szCs w:val="20"/>
              </w:rPr>
              <w:t>T</w:t>
            </w:r>
            <w:r w:rsidRPr="002A01F3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11373C">
              <w:rPr>
                <w:rFonts w:cstheme="minorHAnsi"/>
                <w:b/>
                <w:bCs/>
                <w:sz w:val="20"/>
                <w:szCs w:val="20"/>
                <w:u w:val="single"/>
              </w:rPr>
              <w:t>ASCGVWDEW</w:t>
            </w:r>
            <w:r w:rsidRPr="002A591B">
              <w:rPr>
                <w:rFonts w:cstheme="minorHAnsi"/>
                <w:b/>
                <w:bCs/>
                <w:sz w:val="20"/>
                <w:szCs w:val="20"/>
                <w:u w:val="single"/>
              </w:rPr>
              <w:t>)</w:t>
            </w:r>
            <w:r w:rsidRPr="002A01F3">
              <w:rPr>
                <w:rFonts w:cstheme="minorHAnsi"/>
                <w:sz w:val="20"/>
                <w:szCs w:val="20"/>
              </w:rPr>
              <w:t>SPCSV</w:t>
            </w:r>
          </w:p>
        </w:tc>
        <w:tc>
          <w:tcPr>
            <w:tcW w:w="0" w:type="auto"/>
          </w:tcPr>
          <w:p w14:paraId="7DF107DC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1373C">
              <w:rPr>
                <w:rFonts w:cstheme="minorHAnsi"/>
                <w:b/>
                <w:sz w:val="20"/>
                <w:szCs w:val="20"/>
              </w:rPr>
              <w:t>135</w:t>
            </w:r>
          </w:p>
        </w:tc>
        <w:tc>
          <w:tcPr>
            <w:tcW w:w="0" w:type="auto"/>
          </w:tcPr>
          <w:p w14:paraId="22C783E0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1373C">
              <w:rPr>
                <w:rFonts w:cstheme="minorHAnsi"/>
                <w:b/>
                <w:sz w:val="20"/>
                <w:szCs w:val="20"/>
              </w:rPr>
              <w:t>30</w:t>
            </w:r>
          </w:p>
        </w:tc>
        <w:tc>
          <w:tcPr>
            <w:tcW w:w="2684" w:type="dxa"/>
          </w:tcPr>
          <w:p w14:paraId="5B1AF314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1373C">
              <w:rPr>
                <w:rFonts w:cstheme="minorHAnsi"/>
                <w:b/>
                <w:sz w:val="20"/>
                <w:szCs w:val="20"/>
              </w:rPr>
              <w:t>B*58:01 (B58)</w:t>
            </w:r>
          </w:p>
        </w:tc>
      </w:tr>
      <w:tr w:rsidR="00720BDD" w:rsidRPr="0011373C" w14:paraId="58F7E273" w14:textId="77777777" w:rsidTr="00720BDD">
        <w:trPr>
          <w:trHeight w:val="21"/>
        </w:trPr>
        <w:tc>
          <w:tcPr>
            <w:tcW w:w="0" w:type="auto"/>
          </w:tcPr>
          <w:p w14:paraId="05255726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1373C">
              <w:rPr>
                <w:rFonts w:eastAsia="Calibri" w:cstheme="minorHAnsi"/>
                <w:sz w:val="20"/>
                <w:szCs w:val="20"/>
                <w:lang w:bidi="en-US"/>
              </w:rPr>
              <w:t>SS-62</w:t>
            </w:r>
          </w:p>
        </w:tc>
        <w:tc>
          <w:tcPr>
            <w:tcW w:w="0" w:type="auto"/>
          </w:tcPr>
          <w:p w14:paraId="048CF5B8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GVWDEWSPCSVTCGK</w:t>
            </w:r>
          </w:p>
        </w:tc>
        <w:tc>
          <w:tcPr>
            <w:tcW w:w="0" w:type="auto"/>
          </w:tcPr>
          <w:p w14:paraId="2EBB4E10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2AE9AD2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684" w:type="dxa"/>
            <w:vMerge w:val="restart"/>
          </w:tcPr>
          <w:p w14:paraId="5F76506A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20BDD" w:rsidRPr="0011373C" w14:paraId="1D34BA81" w14:textId="77777777" w:rsidTr="00720BDD">
        <w:trPr>
          <w:trHeight w:val="21"/>
        </w:trPr>
        <w:tc>
          <w:tcPr>
            <w:tcW w:w="0" w:type="auto"/>
          </w:tcPr>
          <w:p w14:paraId="38B73DDA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1373C">
              <w:rPr>
                <w:rFonts w:eastAsia="Calibri" w:cstheme="minorHAnsi"/>
                <w:sz w:val="20"/>
                <w:szCs w:val="20"/>
                <w:lang w:bidi="en-US"/>
              </w:rPr>
              <w:t>SS-63</w:t>
            </w:r>
          </w:p>
        </w:tc>
        <w:tc>
          <w:tcPr>
            <w:tcW w:w="0" w:type="auto"/>
          </w:tcPr>
          <w:p w14:paraId="68CCB97F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EWSPCSVTCGKGTRS</w:t>
            </w:r>
          </w:p>
        </w:tc>
        <w:tc>
          <w:tcPr>
            <w:tcW w:w="0" w:type="auto"/>
          </w:tcPr>
          <w:p w14:paraId="10F52D28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8D22037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684" w:type="dxa"/>
            <w:vMerge/>
          </w:tcPr>
          <w:p w14:paraId="202A98CD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20BDD" w:rsidRPr="0011373C" w14:paraId="53D16977" w14:textId="77777777" w:rsidTr="00720BDD">
        <w:trPr>
          <w:trHeight w:val="21"/>
        </w:trPr>
        <w:tc>
          <w:tcPr>
            <w:tcW w:w="0" w:type="auto"/>
          </w:tcPr>
          <w:p w14:paraId="0AE3AC07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1373C">
              <w:rPr>
                <w:rFonts w:eastAsia="Calibri" w:cstheme="minorHAnsi"/>
                <w:sz w:val="20"/>
                <w:szCs w:val="20"/>
                <w:lang w:bidi="en-US"/>
              </w:rPr>
              <w:t>SS-64</w:t>
            </w:r>
          </w:p>
        </w:tc>
        <w:tc>
          <w:tcPr>
            <w:tcW w:w="0" w:type="auto"/>
          </w:tcPr>
          <w:p w14:paraId="5B4B2EC1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CSVTCGKGTRSRKRE</w:t>
            </w:r>
          </w:p>
        </w:tc>
        <w:tc>
          <w:tcPr>
            <w:tcW w:w="0" w:type="auto"/>
          </w:tcPr>
          <w:p w14:paraId="6E4D9460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1422727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684" w:type="dxa"/>
            <w:vMerge/>
          </w:tcPr>
          <w:p w14:paraId="51E4DBCF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20BDD" w:rsidRPr="0011373C" w14:paraId="53F4DD9E" w14:textId="77777777" w:rsidTr="00720BDD">
        <w:trPr>
          <w:trHeight w:val="21"/>
        </w:trPr>
        <w:tc>
          <w:tcPr>
            <w:tcW w:w="0" w:type="auto"/>
          </w:tcPr>
          <w:p w14:paraId="23C7EF32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1373C">
              <w:rPr>
                <w:rFonts w:eastAsia="Calibri" w:cstheme="minorHAnsi"/>
                <w:sz w:val="20"/>
                <w:szCs w:val="20"/>
                <w:lang w:bidi="en-US"/>
              </w:rPr>
              <w:t>SS-65</w:t>
            </w:r>
          </w:p>
        </w:tc>
        <w:tc>
          <w:tcPr>
            <w:tcW w:w="0" w:type="auto"/>
          </w:tcPr>
          <w:p w14:paraId="48301965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CGKGTRSRKREILHE</w:t>
            </w:r>
          </w:p>
        </w:tc>
        <w:tc>
          <w:tcPr>
            <w:tcW w:w="0" w:type="auto"/>
          </w:tcPr>
          <w:p w14:paraId="784B156C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381D95A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684" w:type="dxa"/>
            <w:vMerge/>
          </w:tcPr>
          <w:p w14:paraId="577C3B1E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20BDD" w:rsidRPr="0011373C" w14:paraId="7775E0C4" w14:textId="77777777" w:rsidTr="00720BDD">
        <w:trPr>
          <w:trHeight w:val="21"/>
        </w:trPr>
        <w:tc>
          <w:tcPr>
            <w:tcW w:w="0" w:type="auto"/>
          </w:tcPr>
          <w:p w14:paraId="73E6C991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1373C">
              <w:rPr>
                <w:rFonts w:eastAsia="Calibri" w:cstheme="minorHAnsi"/>
                <w:sz w:val="20"/>
                <w:szCs w:val="20"/>
                <w:lang w:bidi="en-US"/>
              </w:rPr>
              <w:t>SS-66</w:t>
            </w:r>
          </w:p>
        </w:tc>
        <w:tc>
          <w:tcPr>
            <w:tcW w:w="0" w:type="auto"/>
          </w:tcPr>
          <w:p w14:paraId="77CFB157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TRSRKREILHEGCTS</w:t>
            </w:r>
          </w:p>
        </w:tc>
        <w:tc>
          <w:tcPr>
            <w:tcW w:w="0" w:type="auto"/>
          </w:tcPr>
          <w:p w14:paraId="75D34592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520F2B1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684" w:type="dxa"/>
            <w:vMerge/>
          </w:tcPr>
          <w:p w14:paraId="1C0B457F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20BDD" w:rsidRPr="0011373C" w14:paraId="0662BF82" w14:textId="77777777" w:rsidTr="00720BDD">
        <w:trPr>
          <w:trHeight w:val="21"/>
        </w:trPr>
        <w:tc>
          <w:tcPr>
            <w:tcW w:w="0" w:type="auto"/>
          </w:tcPr>
          <w:p w14:paraId="003CB1EC" w14:textId="77777777" w:rsidR="00720BDD" w:rsidRPr="0011373C" w:rsidRDefault="00720BDD" w:rsidP="008B18A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1373C">
              <w:rPr>
                <w:rFonts w:eastAsia="Calibri" w:cstheme="minorHAnsi"/>
                <w:sz w:val="20"/>
                <w:szCs w:val="20"/>
                <w:lang w:bidi="en-US"/>
              </w:rPr>
              <w:t>SS-67</w:t>
            </w:r>
          </w:p>
        </w:tc>
        <w:tc>
          <w:tcPr>
            <w:tcW w:w="0" w:type="auto"/>
          </w:tcPr>
          <w:p w14:paraId="338261CF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KREILHEGCTSELQE</w:t>
            </w:r>
          </w:p>
        </w:tc>
        <w:tc>
          <w:tcPr>
            <w:tcW w:w="0" w:type="auto"/>
          </w:tcPr>
          <w:p w14:paraId="2BEF0916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C3C4C6A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2684" w:type="dxa"/>
            <w:vMerge/>
          </w:tcPr>
          <w:p w14:paraId="004C3390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20BDD" w:rsidRPr="0011373C" w14:paraId="651643D9" w14:textId="77777777" w:rsidTr="00720BDD">
        <w:trPr>
          <w:trHeight w:val="21"/>
        </w:trPr>
        <w:tc>
          <w:tcPr>
            <w:tcW w:w="0" w:type="auto"/>
          </w:tcPr>
          <w:p w14:paraId="15598771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eastAsia="Calibri" w:cstheme="minorHAnsi"/>
                <w:sz w:val="20"/>
                <w:szCs w:val="20"/>
                <w:lang w:bidi="en-US"/>
              </w:rPr>
              <w:t>SS-68</w:t>
            </w:r>
          </w:p>
        </w:tc>
        <w:tc>
          <w:tcPr>
            <w:tcW w:w="0" w:type="auto"/>
          </w:tcPr>
          <w:p w14:paraId="26ADB827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LHEGCTSELQEQCEE</w:t>
            </w:r>
          </w:p>
        </w:tc>
        <w:tc>
          <w:tcPr>
            <w:tcW w:w="0" w:type="auto"/>
          </w:tcPr>
          <w:p w14:paraId="717E895E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E68D180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684" w:type="dxa"/>
            <w:vMerge/>
          </w:tcPr>
          <w:p w14:paraId="3639DE69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20BDD" w:rsidRPr="0011373C" w14:paraId="112A7427" w14:textId="77777777" w:rsidTr="00720BDD">
        <w:trPr>
          <w:trHeight w:val="21"/>
        </w:trPr>
        <w:tc>
          <w:tcPr>
            <w:tcW w:w="0" w:type="auto"/>
          </w:tcPr>
          <w:p w14:paraId="2235D6A4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eastAsia="Calibri" w:cstheme="minorHAnsi"/>
                <w:sz w:val="20"/>
                <w:szCs w:val="20"/>
                <w:lang w:bidi="en-US"/>
              </w:rPr>
              <w:t>SS-69</w:t>
            </w:r>
          </w:p>
        </w:tc>
        <w:tc>
          <w:tcPr>
            <w:tcW w:w="0" w:type="auto"/>
          </w:tcPr>
          <w:p w14:paraId="06782042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CTSELQEQCEEERC</w:t>
            </w:r>
            <w:r w:rsidRPr="002A01F3">
              <w:rPr>
                <w:rFonts w:cstheme="minorHAnsi"/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497A2CD0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F16012D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684" w:type="dxa"/>
            <w:vMerge/>
          </w:tcPr>
          <w:p w14:paraId="3A37FE7A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20BDD" w:rsidRPr="0011373C" w14:paraId="03DD9CF7" w14:textId="77777777" w:rsidTr="00720BDD">
        <w:trPr>
          <w:trHeight w:val="21"/>
        </w:trPr>
        <w:tc>
          <w:tcPr>
            <w:tcW w:w="0" w:type="auto"/>
          </w:tcPr>
          <w:p w14:paraId="24B6A9E0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SS-70</w:t>
            </w:r>
          </w:p>
        </w:tc>
        <w:tc>
          <w:tcPr>
            <w:tcW w:w="0" w:type="auto"/>
          </w:tcPr>
          <w:p w14:paraId="0E9FC893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LQEQCEEERC</w:t>
            </w:r>
            <w:r w:rsidRPr="002A01F3">
              <w:rPr>
                <w:rFonts w:cstheme="minorHAnsi"/>
                <w:sz w:val="20"/>
                <w:szCs w:val="20"/>
              </w:rPr>
              <w:t>L</w:t>
            </w:r>
            <w:r w:rsidRPr="007A59BA">
              <w:rPr>
                <w:rFonts w:cstheme="minorHAnsi"/>
                <w:sz w:val="20"/>
                <w:szCs w:val="20"/>
              </w:rPr>
              <w:t>PK</w:t>
            </w:r>
            <w:r w:rsidRPr="002A01F3">
              <w:rPr>
                <w:rFonts w:cstheme="minorHAnsi"/>
                <w:sz w:val="20"/>
                <w:szCs w:val="20"/>
              </w:rPr>
              <w:t>R</w:t>
            </w:r>
            <w:r w:rsidRPr="007A59BA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0" w:type="auto"/>
          </w:tcPr>
          <w:p w14:paraId="22DE6CD8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A027236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2684" w:type="dxa"/>
            <w:vMerge/>
          </w:tcPr>
          <w:p w14:paraId="5AE44FFE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20BDD" w:rsidRPr="0011373C" w14:paraId="62066FC4" w14:textId="77777777" w:rsidTr="00720BDD">
        <w:trPr>
          <w:trHeight w:val="21"/>
        </w:trPr>
        <w:tc>
          <w:tcPr>
            <w:tcW w:w="0" w:type="auto"/>
          </w:tcPr>
          <w:p w14:paraId="67DB7377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SS-71</w:t>
            </w:r>
          </w:p>
        </w:tc>
        <w:tc>
          <w:tcPr>
            <w:tcW w:w="0" w:type="auto"/>
          </w:tcPr>
          <w:p w14:paraId="68E97DDC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CEEER</w:t>
            </w:r>
            <w:r w:rsidRPr="007A59BA">
              <w:rPr>
                <w:rFonts w:cstheme="minorHAnsi"/>
                <w:sz w:val="20"/>
                <w:szCs w:val="20"/>
              </w:rPr>
              <w:t>C</w:t>
            </w:r>
            <w:r w:rsidRPr="002A01F3">
              <w:rPr>
                <w:rFonts w:cstheme="minorHAnsi"/>
                <w:sz w:val="20"/>
                <w:szCs w:val="20"/>
              </w:rPr>
              <w:t>L</w:t>
            </w:r>
            <w:r w:rsidRPr="007A59BA">
              <w:rPr>
                <w:rFonts w:cstheme="minorHAnsi"/>
                <w:sz w:val="20"/>
                <w:szCs w:val="20"/>
              </w:rPr>
              <w:t>P</w:t>
            </w:r>
            <w:r w:rsidRPr="002A01F3">
              <w:rPr>
                <w:rFonts w:cstheme="minorHAnsi"/>
                <w:sz w:val="20"/>
                <w:szCs w:val="20"/>
              </w:rPr>
              <w:t>KR</w:t>
            </w:r>
            <w:r w:rsidRPr="007A59BA">
              <w:rPr>
                <w:rFonts w:cstheme="minorHAnsi"/>
                <w:sz w:val="20"/>
                <w:szCs w:val="20"/>
              </w:rPr>
              <w:t>EPLD</w:t>
            </w:r>
            <w:r w:rsidRPr="0011373C">
              <w:rPr>
                <w:rFonts w:cstheme="minorHAnsi"/>
                <w:sz w:val="20"/>
                <w:szCs w:val="20"/>
              </w:rPr>
              <w:t>V</w:t>
            </w:r>
          </w:p>
        </w:tc>
        <w:tc>
          <w:tcPr>
            <w:tcW w:w="0" w:type="auto"/>
          </w:tcPr>
          <w:p w14:paraId="608E54C2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F568FA3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684" w:type="dxa"/>
            <w:vMerge/>
          </w:tcPr>
          <w:p w14:paraId="46D12F0A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20BDD" w:rsidRPr="0011373C" w14:paraId="6503F6DB" w14:textId="77777777" w:rsidTr="00720BDD">
        <w:trPr>
          <w:trHeight w:val="21"/>
        </w:trPr>
        <w:tc>
          <w:tcPr>
            <w:tcW w:w="0" w:type="auto"/>
          </w:tcPr>
          <w:p w14:paraId="2BFAA9F1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SS-72</w:t>
            </w:r>
          </w:p>
        </w:tc>
        <w:tc>
          <w:tcPr>
            <w:tcW w:w="0" w:type="auto"/>
          </w:tcPr>
          <w:p w14:paraId="4A564011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R</w:t>
            </w:r>
            <w:r w:rsidRPr="007A59BA">
              <w:rPr>
                <w:rFonts w:cstheme="minorHAnsi"/>
                <w:sz w:val="20"/>
                <w:szCs w:val="20"/>
              </w:rPr>
              <w:t>C</w:t>
            </w:r>
            <w:r w:rsidRPr="002A01F3">
              <w:rPr>
                <w:rFonts w:cstheme="minorHAnsi"/>
                <w:sz w:val="20"/>
                <w:szCs w:val="20"/>
              </w:rPr>
              <w:t>L</w:t>
            </w:r>
            <w:r w:rsidRPr="007A59BA">
              <w:rPr>
                <w:rFonts w:cstheme="minorHAnsi"/>
                <w:sz w:val="20"/>
                <w:szCs w:val="20"/>
              </w:rPr>
              <w:t>PK</w:t>
            </w:r>
            <w:r w:rsidRPr="002A01F3">
              <w:rPr>
                <w:rFonts w:cstheme="minorHAnsi"/>
                <w:sz w:val="20"/>
                <w:szCs w:val="20"/>
              </w:rPr>
              <w:t>R</w:t>
            </w:r>
            <w:r w:rsidRPr="007A59BA">
              <w:rPr>
                <w:rFonts w:cstheme="minorHAnsi"/>
                <w:sz w:val="20"/>
                <w:szCs w:val="20"/>
              </w:rPr>
              <w:t>EPLDV</w:t>
            </w:r>
            <w:r w:rsidRPr="0011373C">
              <w:rPr>
                <w:rFonts w:cstheme="minorHAnsi"/>
                <w:sz w:val="20"/>
                <w:szCs w:val="20"/>
              </w:rPr>
              <w:t>PDEP</w:t>
            </w:r>
          </w:p>
        </w:tc>
        <w:tc>
          <w:tcPr>
            <w:tcW w:w="0" w:type="auto"/>
          </w:tcPr>
          <w:p w14:paraId="69E4AAE2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47C90B9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684" w:type="dxa"/>
            <w:vMerge/>
          </w:tcPr>
          <w:p w14:paraId="39C8BCE9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20BDD" w:rsidRPr="0011373C" w14:paraId="49538F67" w14:textId="77777777" w:rsidTr="00720BDD">
        <w:trPr>
          <w:trHeight w:val="21"/>
        </w:trPr>
        <w:tc>
          <w:tcPr>
            <w:tcW w:w="0" w:type="auto"/>
          </w:tcPr>
          <w:p w14:paraId="642222F2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SS-73</w:t>
            </w:r>
          </w:p>
        </w:tc>
        <w:tc>
          <w:tcPr>
            <w:tcW w:w="0" w:type="auto"/>
          </w:tcPr>
          <w:p w14:paraId="0CA393A1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K</w:t>
            </w:r>
            <w:r w:rsidRPr="002A01F3">
              <w:rPr>
                <w:rFonts w:cstheme="minorHAnsi"/>
                <w:sz w:val="20"/>
                <w:szCs w:val="20"/>
              </w:rPr>
              <w:t>R</w:t>
            </w:r>
            <w:r w:rsidRPr="007A59BA">
              <w:rPr>
                <w:rFonts w:cstheme="minorHAnsi"/>
                <w:sz w:val="20"/>
                <w:szCs w:val="20"/>
              </w:rPr>
              <w:t>EPLDV</w:t>
            </w:r>
            <w:r w:rsidRPr="0011373C">
              <w:rPr>
                <w:rFonts w:cstheme="minorHAnsi"/>
                <w:sz w:val="20"/>
                <w:szCs w:val="20"/>
              </w:rPr>
              <w:t>PDEPEDDQ</w:t>
            </w:r>
          </w:p>
        </w:tc>
        <w:tc>
          <w:tcPr>
            <w:tcW w:w="0" w:type="auto"/>
          </w:tcPr>
          <w:p w14:paraId="7A6348AC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DE7EFBC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684" w:type="dxa"/>
            <w:vMerge/>
          </w:tcPr>
          <w:p w14:paraId="55E4E5DF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20BDD" w:rsidRPr="0011373C" w14:paraId="09A09F48" w14:textId="77777777" w:rsidTr="00720BDD">
        <w:trPr>
          <w:trHeight w:val="21"/>
        </w:trPr>
        <w:tc>
          <w:tcPr>
            <w:tcW w:w="0" w:type="auto"/>
          </w:tcPr>
          <w:p w14:paraId="25B131C5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SS-74</w:t>
            </w:r>
          </w:p>
        </w:tc>
        <w:tc>
          <w:tcPr>
            <w:tcW w:w="0" w:type="auto"/>
          </w:tcPr>
          <w:p w14:paraId="19CF13C2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LDVPDEPEDDQPRPR</w:t>
            </w:r>
          </w:p>
        </w:tc>
        <w:tc>
          <w:tcPr>
            <w:tcW w:w="0" w:type="auto"/>
          </w:tcPr>
          <w:p w14:paraId="3835AE01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E611C80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684" w:type="dxa"/>
            <w:vMerge/>
          </w:tcPr>
          <w:p w14:paraId="6E8F46EB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720BDD" w:rsidRPr="00BB255A" w14:paraId="389979F0" w14:textId="77777777" w:rsidTr="00720BDD">
        <w:trPr>
          <w:trHeight w:val="21"/>
        </w:trPr>
        <w:tc>
          <w:tcPr>
            <w:tcW w:w="0" w:type="auto"/>
          </w:tcPr>
          <w:p w14:paraId="720B5502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SS-75</w:t>
            </w:r>
          </w:p>
        </w:tc>
        <w:tc>
          <w:tcPr>
            <w:tcW w:w="0" w:type="auto"/>
          </w:tcPr>
          <w:p w14:paraId="37C93559" w14:textId="77777777" w:rsidR="00720BDD" w:rsidRPr="0011373C" w:rsidRDefault="00720BDD" w:rsidP="008B18A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373C">
              <w:rPr>
                <w:rFonts w:cstheme="minorHAnsi"/>
                <w:sz w:val="20"/>
                <w:szCs w:val="20"/>
              </w:rPr>
              <w:t>DEPEDDQPRPRGD</w:t>
            </w:r>
            <w:r w:rsidRPr="007A59BA">
              <w:rPr>
                <w:rFonts w:cstheme="minorHAnsi"/>
                <w:sz w:val="20"/>
                <w:szCs w:val="20"/>
              </w:rPr>
              <w:t>N</w:t>
            </w:r>
            <w:r w:rsidRPr="002A01F3"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3D10687B" w14:textId="77777777" w:rsidR="00720BDD" w:rsidRPr="0011373C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98505A9" w14:textId="77777777" w:rsidR="00720BDD" w:rsidRPr="00BB255A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1373C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684" w:type="dxa"/>
            <w:vMerge/>
          </w:tcPr>
          <w:p w14:paraId="3F36E91B" w14:textId="77777777" w:rsidR="00720BDD" w:rsidRPr="00BB255A" w:rsidRDefault="00720BDD" w:rsidP="008B18A0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</w:tbl>
    <w:p w14:paraId="1929B2AC" w14:textId="3C9316DF" w:rsidR="00F4482F" w:rsidRDefault="00F4482F">
      <w:pPr>
        <w:spacing w:after="160" w:line="259" w:lineRule="auto"/>
        <w:rPr>
          <w:rFonts w:ascii="Times New Roman" w:hAnsi="Times New Roman" w:cs="Times New Roman"/>
          <w:b/>
          <w:bCs/>
        </w:rPr>
        <w:sectPr w:rsidR="00F4482F" w:rsidSect="00BA6B3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14:paraId="7A8E3265" w14:textId="6DAF1867" w:rsidR="00A06A20" w:rsidRDefault="00A06A20" w:rsidP="00A06A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PBMCs </w:t>
      </w:r>
      <w:r w:rsidR="004E1132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 xml:space="preserve">collected post-ChAd63/pre-CHMI. All 15mer peptides within TD3 </w:t>
      </w:r>
      <w:r w:rsidRPr="0030515B">
        <w:rPr>
          <w:rFonts w:ascii="Times New Roman" w:hAnsi="Times New Roman" w:cs="Times New Roman"/>
        </w:rPr>
        <w:t>were tested</w:t>
      </w:r>
      <w:r>
        <w:rPr>
          <w:rFonts w:ascii="Times New Roman" w:hAnsi="Times New Roman" w:cs="Times New Roman"/>
        </w:rPr>
        <w:t xml:space="preserve"> in FluoroSpot assays</w:t>
      </w:r>
      <w:r w:rsidR="00BB2138">
        <w:rPr>
          <w:rFonts w:ascii="Times New Roman" w:hAnsi="Times New Roman" w:cs="Times New Roman"/>
        </w:rPr>
        <w:t>.</w:t>
      </w:r>
      <w:r w:rsidR="003245A3">
        <w:rPr>
          <w:rFonts w:ascii="Times New Roman" w:hAnsi="Times New Roman" w:cs="Times New Roman"/>
        </w:rPr>
        <w:t xml:space="preserve"> </w:t>
      </w:r>
      <w:r w:rsidR="00BB2138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sitive </w:t>
      </w:r>
      <w:r w:rsidR="003245A3">
        <w:rPr>
          <w:rFonts w:ascii="Times New Roman" w:hAnsi="Times New Roman" w:cs="Times New Roman"/>
        </w:rPr>
        <w:t xml:space="preserve">15mers </w:t>
      </w:r>
      <w:r w:rsidR="00B76E06">
        <w:rPr>
          <w:rFonts w:ascii="Times New Roman" w:hAnsi="Times New Roman" w:cs="Times New Roman"/>
        </w:rPr>
        <w:t>activities are shown in bold. P</w:t>
      </w:r>
      <w:r>
        <w:rPr>
          <w:rFonts w:ascii="Times New Roman" w:hAnsi="Times New Roman" w:cs="Times New Roman"/>
        </w:rPr>
        <w:t xml:space="preserve">redicted </w:t>
      </w:r>
      <w:r w:rsidR="003245A3">
        <w:rPr>
          <w:rFonts w:ascii="Times New Roman" w:hAnsi="Times New Roman" w:cs="Times New Roman"/>
        </w:rPr>
        <w:t xml:space="preserve">minimal </w:t>
      </w:r>
      <w:r>
        <w:rPr>
          <w:rFonts w:ascii="Times New Roman" w:hAnsi="Times New Roman" w:cs="Times New Roman"/>
        </w:rPr>
        <w:t xml:space="preserve">epitopes within </w:t>
      </w:r>
      <w:r w:rsidR="00B76E06">
        <w:rPr>
          <w:rFonts w:ascii="Times New Roman" w:hAnsi="Times New Roman" w:cs="Times New Roman"/>
        </w:rPr>
        <w:t xml:space="preserve">15mers are in bold with parenthesis and underlined. </w:t>
      </w:r>
    </w:p>
    <w:p w14:paraId="2D12AB87" w14:textId="0A19F44D" w:rsidR="00F44DB2" w:rsidRDefault="00F44DB2">
      <w:pPr>
        <w:spacing w:after="160" w:line="259" w:lineRule="auto"/>
        <w:rPr>
          <w:rFonts w:ascii="Times New Roman" w:hAnsi="Times New Roman" w:cs="Times New Roman"/>
          <w:b/>
          <w:bCs/>
        </w:rPr>
      </w:pPr>
      <w:bookmarkStart w:id="4" w:name="_Hlk67143919"/>
      <w:bookmarkStart w:id="5" w:name="_Hlk71558836"/>
    </w:p>
    <w:bookmarkEnd w:id="4"/>
    <w:bookmarkEnd w:id="5"/>
    <w:sectPr w:rsidR="00F44DB2" w:rsidSect="009753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DEF21" w14:textId="77777777" w:rsidR="006E140B" w:rsidRDefault="006E140B" w:rsidP="00A17BF9">
      <w:r>
        <w:separator/>
      </w:r>
    </w:p>
  </w:endnote>
  <w:endnote w:type="continuationSeparator" w:id="0">
    <w:p w14:paraId="255A8CC8" w14:textId="77777777" w:rsidR="006E140B" w:rsidRDefault="006E140B" w:rsidP="00A17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081E6" w14:textId="77777777" w:rsidR="006E140B" w:rsidRDefault="006E140B" w:rsidP="00A17BF9">
      <w:r>
        <w:separator/>
      </w:r>
    </w:p>
  </w:footnote>
  <w:footnote w:type="continuationSeparator" w:id="0">
    <w:p w14:paraId="6A38FB1E" w14:textId="77777777" w:rsidR="006E140B" w:rsidRDefault="006E140B" w:rsidP="00A17B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24A2E"/>
    <w:multiLevelType w:val="hybridMultilevel"/>
    <w:tmpl w:val="785E46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790585"/>
    <w:multiLevelType w:val="hybridMultilevel"/>
    <w:tmpl w:val="0F1E6F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5809470">
    <w:abstractNumId w:val="0"/>
  </w:num>
  <w:num w:numId="2" w16cid:durableId="4219527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E9D"/>
    <w:rsid w:val="0000001A"/>
    <w:rsid w:val="00002416"/>
    <w:rsid w:val="00007F22"/>
    <w:rsid w:val="000136E2"/>
    <w:rsid w:val="00025EC5"/>
    <w:rsid w:val="00026EF1"/>
    <w:rsid w:val="00030B5F"/>
    <w:rsid w:val="00036301"/>
    <w:rsid w:val="00041D89"/>
    <w:rsid w:val="00042CF5"/>
    <w:rsid w:val="00050C73"/>
    <w:rsid w:val="0005764D"/>
    <w:rsid w:val="00061C73"/>
    <w:rsid w:val="00063266"/>
    <w:rsid w:val="00063267"/>
    <w:rsid w:val="000645A6"/>
    <w:rsid w:val="00066E6A"/>
    <w:rsid w:val="00076F97"/>
    <w:rsid w:val="0008206A"/>
    <w:rsid w:val="00085145"/>
    <w:rsid w:val="00085F8F"/>
    <w:rsid w:val="000902C5"/>
    <w:rsid w:val="00095F82"/>
    <w:rsid w:val="000963C4"/>
    <w:rsid w:val="000A72E2"/>
    <w:rsid w:val="000B03CB"/>
    <w:rsid w:val="000B2A2E"/>
    <w:rsid w:val="000B3C0D"/>
    <w:rsid w:val="000C080B"/>
    <w:rsid w:val="000C29BD"/>
    <w:rsid w:val="000D2C30"/>
    <w:rsid w:val="000D2DBD"/>
    <w:rsid w:val="000D33B8"/>
    <w:rsid w:val="000D53FE"/>
    <w:rsid w:val="000D5A2E"/>
    <w:rsid w:val="000D75E5"/>
    <w:rsid w:val="000E072A"/>
    <w:rsid w:val="000E0F66"/>
    <w:rsid w:val="000E37CB"/>
    <w:rsid w:val="000E6702"/>
    <w:rsid w:val="000F0D35"/>
    <w:rsid w:val="000F2A9D"/>
    <w:rsid w:val="000F3192"/>
    <w:rsid w:val="000F4B1B"/>
    <w:rsid w:val="00100203"/>
    <w:rsid w:val="00106BC4"/>
    <w:rsid w:val="00107A22"/>
    <w:rsid w:val="001108FA"/>
    <w:rsid w:val="00111EBE"/>
    <w:rsid w:val="0011373C"/>
    <w:rsid w:val="0012462D"/>
    <w:rsid w:val="00124F4C"/>
    <w:rsid w:val="00126F76"/>
    <w:rsid w:val="00126FC9"/>
    <w:rsid w:val="0013383D"/>
    <w:rsid w:val="00134ED6"/>
    <w:rsid w:val="00140EC6"/>
    <w:rsid w:val="001576DB"/>
    <w:rsid w:val="00164E9E"/>
    <w:rsid w:val="00167996"/>
    <w:rsid w:val="00167EA3"/>
    <w:rsid w:val="00177B7B"/>
    <w:rsid w:val="0019030A"/>
    <w:rsid w:val="00190453"/>
    <w:rsid w:val="0019235F"/>
    <w:rsid w:val="001929E6"/>
    <w:rsid w:val="00197C03"/>
    <w:rsid w:val="001A55C3"/>
    <w:rsid w:val="001A6A72"/>
    <w:rsid w:val="001B1A80"/>
    <w:rsid w:val="001B3FBA"/>
    <w:rsid w:val="001B4166"/>
    <w:rsid w:val="001B52DC"/>
    <w:rsid w:val="001B62A5"/>
    <w:rsid w:val="001B73EB"/>
    <w:rsid w:val="001C237D"/>
    <w:rsid w:val="001C29BA"/>
    <w:rsid w:val="001C4D6E"/>
    <w:rsid w:val="001D03E6"/>
    <w:rsid w:val="001D4782"/>
    <w:rsid w:val="001D7999"/>
    <w:rsid w:val="001E0528"/>
    <w:rsid w:val="001E15FA"/>
    <w:rsid w:val="001E1663"/>
    <w:rsid w:val="001E2B6E"/>
    <w:rsid w:val="001E36E6"/>
    <w:rsid w:val="001E6D4D"/>
    <w:rsid w:val="001E724C"/>
    <w:rsid w:val="001E77D5"/>
    <w:rsid w:val="001F290A"/>
    <w:rsid w:val="001F2A25"/>
    <w:rsid w:val="0020185B"/>
    <w:rsid w:val="00202203"/>
    <w:rsid w:val="00203C58"/>
    <w:rsid w:val="002066E9"/>
    <w:rsid w:val="00211ED4"/>
    <w:rsid w:val="00213577"/>
    <w:rsid w:val="00220348"/>
    <w:rsid w:val="002242FA"/>
    <w:rsid w:val="0023051D"/>
    <w:rsid w:val="0023541C"/>
    <w:rsid w:val="0024047E"/>
    <w:rsid w:val="00241F30"/>
    <w:rsid w:val="00243905"/>
    <w:rsid w:val="00251BB3"/>
    <w:rsid w:val="00253F8E"/>
    <w:rsid w:val="0025548C"/>
    <w:rsid w:val="00256B71"/>
    <w:rsid w:val="00257251"/>
    <w:rsid w:val="002577D9"/>
    <w:rsid w:val="00260EC5"/>
    <w:rsid w:val="00261066"/>
    <w:rsid w:val="00263865"/>
    <w:rsid w:val="00265065"/>
    <w:rsid w:val="002661B4"/>
    <w:rsid w:val="00275D13"/>
    <w:rsid w:val="0027609B"/>
    <w:rsid w:val="00276D87"/>
    <w:rsid w:val="00292BCE"/>
    <w:rsid w:val="002954A4"/>
    <w:rsid w:val="002A01F3"/>
    <w:rsid w:val="002A0FA3"/>
    <w:rsid w:val="002A44A1"/>
    <w:rsid w:val="002A591B"/>
    <w:rsid w:val="002A64C5"/>
    <w:rsid w:val="002B27A8"/>
    <w:rsid w:val="002B6E9D"/>
    <w:rsid w:val="002D3BE4"/>
    <w:rsid w:val="002D500B"/>
    <w:rsid w:val="002D6B6F"/>
    <w:rsid w:val="002E25BD"/>
    <w:rsid w:val="002E43FF"/>
    <w:rsid w:val="002E675A"/>
    <w:rsid w:val="002F05A9"/>
    <w:rsid w:val="002F302D"/>
    <w:rsid w:val="002F3820"/>
    <w:rsid w:val="002F7328"/>
    <w:rsid w:val="0030117D"/>
    <w:rsid w:val="0030481E"/>
    <w:rsid w:val="003061A1"/>
    <w:rsid w:val="00306409"/>
    <w:rsid w:val="003071B9"/>
    <w:rsid w:val="003139A3"/>
    <w:rsid w:val="00315D8B"/>
    <w:rsid w:val="00320999"/>
    <w:rsid w:val="00320B86"/>
    <w:rsid w:val="00322BD2"/>
    <w:rsid w:val="003245A3"/>
    <w:rsid w:val="00326A86"/>
    <w:rsid w:val="00340417"/>
    <w:rsid w:val="00341256"/>
    <w:rsid w:val="00345F83"/>
    <w:rsid w:val="0034647C"/>
    <w:rsid w:val="00346FC2"/>
    <w:rsid w:val="00347AB2"/>
    <w:rsid w:val="00350CBA"/>
    <w:rsid w:val="003533D5"/>
    <w:rsid w:val="00356943"/>
    <w:rsid w:val="00361512"/>
    <w:rsid w:val="00370EA0"/>
    <w:rsid w:val="00371165"/>
    <w:rsid w:val="0037356B"/>
    <w:rsid w:val="00382037"/>
    <w:rsid w:val="00386D13"/>
    <w:rsid w:val="003873C2"/>
    <w:rsid w:val="00392855"/>
    <w:rsid w:val="00397684"/>
    <w:rsid w:val="003A0395"/>
    <w:rsid w:val="003A2CF6"/>
    <w:rsid w:val="003A31DC"/>
    <w:rsid w:val="003A3DF0"/>
    <w:rsid w:val="003B3A59"/>
    <w:rsid w:val="003B73EF"/>
    <w:rsid w:val="003B7F8A"/>
    <w:rsid w:val="003C1041"/>
    <w:rsid w:val="003C13C1"/>
    <w:rsid w:val="003C2960"/>
    <w:rsid w:val="003C4534"/>
    <w:rsid w:val="003D6092"/>
    <w:rsid w:val="003E2644"/>
    <w:rsid w:val="003E3CDE"/>
    <w:rsid w:val="0040465E"/>
    <w:rsid w:val="00404F79"/>
    <w:rsid w:val="00410DF5"/>
    <w:rsid w:val="004148E6"/>
    <w:rsid w:val="00415745"/>
    <w:rsid w:val="00422226"/>
    <w:rsid w:val="0042286A"/>
    <w:rsid w:val="00425E27"/>
    <w:rsid w:val="00430BFF"/>
    <w:rsid w:val="00434F29"/>
    <w:rsid w:val="00436C33"/>
    <w:rsid w:val="00444318"/>
    <w:rsid w:val="004452EF"/>
    <w:rsid w:val="004464C8"/>
    <w:rsid w:val="00450550"/>
    <w:rsid w:val="00452861"/>
    <w:rsid w:val="00454283"/>
    <w:rsid w:val="00454335"/>
    <w:rsid w:val="00456128"/>
    <w:rsid w:val="00456A3A"/>
    <w:rsid w:val="00462008"/>
    <w:rsid w:val="00471588"/>
    <w:rsid w:val="00477709"/>
    <w:rsid w:val="00481BB4"/>
    <w:rsid w:val="00482242"/>
    <w:rsid w:val="004837B0"/>
    <w:rsid w:val="00487D96"/>
    <w:rsid w:val="00493596"/>
    <w:rsid w:val="00494128"/>
    <w:rsid w:val="00495970"/>
    <w:rsid w:val="004A6616"/>
    <w:rsid w:val="004A7157"/>
    <w:rsid w:val="004B1779"/>
    <w:rsid w:val="004B460D"/>
    <w:rsid w:val="004C55A7"/>
    <w:rsid w:val="004C744F"/>
    <w:rsid w:val="004D1C88"/>
    <w:rsid w:val="004E1132"/>
    <w:rsid w:val="004E61D3"/>
    <w:rsid w:val="004E6461"/>
    <w:rsid w:val="004E7383"/>
    <w:rsid w:val="004F3196"/>
    <w:rsid w:val="004F3E10"/>
    <w:rsid w:val="004F49E7"/>
    <w:rsid w:val="004F4E5C"/>
    <w:rsid w:val="005025CA"/>
    <w:rsid w:val="005104FB"/>
    <w:rsid w:val="00515BEB"/>
    <w:rsid w:val="005204B1"/>
    <w:rsid w:val="00522783"/>
    <w:rsid w:val="0052322B"/>
    <w:rsid w:val="0052367B"/>
    <w:rsid w:val="00526793"/>
    <w:rsid w:val="005343DC"/>
    <w:rsid w:val="00535670"/>
    <w:rsid w:val="005407C9"/>
    <w:rsid w:val="00543D27"/>
    <w:rsid w:val="00547ED2"/>
    <w:rsid w:val="0055231C"/>
    <w:rsid w:val="00555E19"/>
    <w:rsid w:val="0055750F"/>
    <w:rsid w:val="005617DC"/>
    <w:rsid w:val="005625EA"/>
    <w:rsid w:val="005636E4"/>
    <w:rsid w:val="00563DDD"/>
    <w:rsid w:val="005640EE"/>
    <w:rsid w:val="00564850"/>
    <w:rsid w:val="00565DF3"/>
    <w:rsid w:val="00570543"/>
    <w:rsid w:val="005713D4"/>
    <w:rsid w:val="0057223B"/>
    <w:rsid w:val="005749A6"/>
    <w:rsid w:val="00575310"/>
    <w:rsid w:val="00575AED"/>
    <w:rsid w:val="005820B0"/>
    <w:rsid w:val="00585736"/>
    <w:rsid w:val="005871B9"/>
    <w:rsid w:val="005876EB"/>
    <w:rsid w:val="00593521"/>
    <w:rsid w:val="0059566B"/>
    <w:rsid w:val="005A1097"/>
    <w:rsid w:val="005B0676"/>
    <w:rsid w:val="005B27C9"/>
    <w:rsid w:val="005B75B8"/>
    <w:rsid w:val="005C0B3B"/>
    <w:rsid w:val="005D0368"/>
    <w:rsid w:val="005D5B23"/>
    <w:rsid w:val="005D60A0"/>
    <w:rsid w:val="005D62AC"/>
    <w:rsid w:val="005E07CD"/>
    <w:rsid w:val="005E0B8A"/>
    <w:rsid w:val="005E287F"/>
    <w:rsid w:val="005E72AC"/>
    <w:rsid w:val="005F1F12"/>
    <w:rsid w:val="005F49D6"/>
    <w:rsid w:val="005F68EB"/>
    <w:rsid w:val="00600874"/>
    <w:rsid w:val="006102B9"/>
    <w:rsid w:val="00611A9C"/>
    <w:rsid w:val="0061498E"/>
    <w:rsid w:val="00621ED9"/>
    <w:rsid w:val="006252B9"/>
    <w:rsid w:val="0062610C"/>
    <w:rsid w:val="00630C86"/>
    <w:rsid w:val="00631328"/>
    <w:rsid w:val="00633736"/>
    <w:rsid w:val="006376B7"/>
    <w:rsid w:val="00642247"/>
    <w:rsid w:val="00643937"/>
    <w:rsid w:val="00646FB8"/>
    <w:rsid w:val="00646FD9"/>
    <w:rsid w:val="00647229"/>
    <w:rsid w:val="00647255"/>
    <w:rsid w:val="00650DF6"/>
    <w:rsid w:val="00651B56"/>
    <w:rsid w:val="00652A05"/>
    <w:rsid w:val="006551DE"/>
    <w:rsid w:val="00661171"/>
    <w:rsid w:val="00664FAB"/>
    <w:rsid w:val="006656E3"/>
    <w:rsid w:val="0067150B"/>
    <w:rsid w:val="00672563"/>
    <w:rsid w:val="00674813"/>
    <w:rsid w:val="006760AA"/>
    <w:rsid w:val="00684EC5"/>
    <w:rsid w:val="00687126"/>
    <w:rsid w:val="00690249"/>
    <w:rsid w:val="00696F2D"/>
    <w:rsid w:val="00696F49"/>
    <w:rsid w:val="006A53D4"/>
    <w:rsid w:val="006A6173"/>
    <w:rsid w:val="006A7BE0"/>
    <w:rsid w:val="006B1FD5"/>
    <w:rsid w:val="006B39C1"/>
    <w:rsid w:val="006B711C"/>
    <w:rsid w:val="006C0E47"/>
    <w:rsid w:val="006C491F"/>
    <w:rsid w:val="006C4BCC"/>
    <w:rsid w:val="006C5422"/>
    <w:rsid w:val="006C7C02"/>
    <w:rsid w:val="006D51B9"/>
    <w:rsid w:val="006D5740"/>
    <w:rsid w:val="006D5B53"/>
    <w:rsid w:val="006E140B"/>
    <w:rsid w:val="006E4491"/>
    <w:rsid w:val="006F2250"/>
    <w:rsid w:val="006F307E"/>
    <w:rsid w:val="00700B1C"/>
    <w:rsid w:val="00702AB0"/>
    <w:rsid w:val="00703BFB"/>
    <w:rsid w:val="00706214"/>
    <w:rsid w:val="007065F0"/>
    <w:rsid w:val="007076C7"/>
    <w:rsid w:val="00707D24"/>
    <w:rsid w:val="00720BDD"/>
    <w:rsid w:val="00730CD6"/>
    <w:rsid w:val="00732820"/>
    <w:rsid w:val="00733B93"/>
    <w:rsid w:val="00735A4F"/>
    <w:rsid w:val="00735F3F"/>
    <w:rsid w:val="00736AFD"/>
    <w:rsid w:val="00740534"/>
    <w:rsid w:val="007450AB"/>
    <w:rsid w:val="00754153"/>
    <w:rsid w:val="00756432"/>
    <w:rsid w:val="007564DE"/>
    <w:rsid w:val="00766B3F"/>
    <w:rsid w:val="00766D86"/>
    <w:rsid w:val="00767B9A"/>
    <w:rsid w:val="007706EE"/>
    <w:rsid w:val="007717C2"/>
    <w:rsid w:val="007722A0"/>
    <w:rsid w:val="00777654"/>
    <w:rsid w:val="00777DED"/>
    <w:rsid w:val="00777F06"/>
    <w:rsid w:val="00786951"/>
    <w:rsid w:val="007920FF"/>
    <w:rsid w:val="007A39C0"/>
    <w:rsid w:val="007A59BA"/>
    <w:rsid w:val="007A6521"/>
    <w:rsid w:val="007B044B"/>
    <w:rsid w:val="007B64F3"/>
    <w:rsid w:val="007C6B15"/>
    <w:rsid w:val="007C6F55"/>
    <w:rsid w:val="007D0249"/>
    <w:rsid w:val="007D0674"/>
    <w:rsid w:val="007D1FD9"/>
    <w:rsid w:val="007D2154"/>
    <w:rsid w:val="007D262C"/>
    <w:rsid w:val="007D60EA"/>
    <w:rsid w:val="007E1EE1"/>
    <w:rsid w:val="007F2F2D"/>
    <w:rsid w:val="007F3AD8"/>
    <w:rsid w:val="00801AA4"/>
    <w:rsid w:val="00803679"/>
    <w:rsid w:val="008104D0"/>
    <w:rsid w:val="00811B32"/>
    <w:rsid w:val="00811B8A"/>
    <w:rsid w:val="008122E8"/>
    <w:rsid w:val="00814C65"/>
    <w:rsid w:val="00824CEC"/>
    <w:rsid w:val="00827A30"/>
    <w:rsid w:val="00833531"/>
    <w:rsid w:val="00844DC5"/>
    <w:rsid w:val="00845561"/>
    <w:rsid w:val="00847A63"/>
    <w:rsid w:val="00863850"/>
    <w:rsid w:val="00871BD7"/>
    <w:rsid w:val="00873841"/>
    <w:rsid w:val="00874F1D"/>
    <w:rsid w:val="0088159C"/>
    <w:rsid w:val="00887775"/>
    <w:rsid w:val="00890E35"/>
    <w:rsid w:val="0089767E"/>
    <w:rsid w:val="008A04C0"/>
    <w:rsid w:val="008A2225"/>
    <w:rsid w:val="008A3B1A"/>
    <w:rsid w:val="008A4082"/>
    <w:rsid w:val="008A5B22"/>
    <w:rsid w:val="008B0B8B"/>
    <w:rsid w:val="008B1226"/>
    <w:rsid w:val="008B3D4A"/>
    <w:rsid w:val="008B7D1D"/>
    <w:rsid w:val="008C043B"/>
    <w:rsid w:val="008C117E"/>
    <w:rsid w:val="008D3F29"/>
    <w:rsid w:val="008E0CB2"/>
    <w:rsid w:val="008E3122"/>
    <w:rsid w:val="008E6D83"/>
    <w:rsid w:val="008F1523"/>
    <w:rsid w:val="008F1EFB"/>
    <w:rsid w:val="008F5E82"/>
    <w:rsid w:val="00900851"/>
    <w:rsid w:val="00906965"/>
    <w:rsid w:val="00910A8E"/>
    <w:rsid w:val="009117FD"/>
    <w:rsid w:val="0091361C"/>
    <w:rsid w:val="009148BF"/>
    <w:rsid w:val="009162D4"/>
    <w:rsid w:val="00924AB8"/>
    <w:rsid w:val="009253AB"/>
    <w:rsid w:val="00926B38"/>
    <w:rsid w:val="009277E1"/>
    <w:rsid w:val="00931BA0"/>
    <w:rsid w:val="00931E9D"/>
    <w:rsid w:val="00935DC1"/>
    <w:rsid w:val="00936460"/>
    <w:rsid w:val="00940BF2"/>
    <w:rsid w:val="00941CEB"/>
    <w:rsid w:val="0094326D"/>
    <w:rsid w:val="009473A1"/>
    <w:rsid w:val="00947DD9"/>
    <w:rsid w:val="0095076D"/>
    <w:rsid w:val="009519AE"/>
    <w:rsid w:val="009519F8"/>
    <w:rsid w:val="00953EE5"/>
    <w:rsid w:val="00955673"/>
    <w:rsid w:val="0096231B"/>
    <w:rsid w:val="00970611"/>
    <w:rsid w:val="00975380"/>
    <w:rsid w:val="0098566A"/>
    <w:rsid w:val="00986F1F"/>
    <w:rsid w:val="00991C33"/>
    <w:rsid w:val="00994D21"/>
    <w:rsid w:val="0099609B"/>
    <w:rsid w:val="009973AB"/>
    <w:rsid w:val="009A639A"/>
    <w:rsid w:val="009A6B13"/>
    <w:rsid w:val="009B0C91"/>
    <w:rsid w:val="009B123E"/>
    <w:rsid w:val="009B441E"/>
    <w:rsid w:val="009C0BCA"/>
    <w:rsid w:val="009C6768"/>
    <w:rsid w:val="009C6B53"/>
    <w:rsid w:val="009C7332"/>
    <w:rsid w:val="009D29F8"/>
    <w:rsid w:val="009E0484"/>
    <w:rsid w:val="009E0ECB"/>
    <w:rsid w:val="009E4004"/>
    <w:rsid w:val="009E5E3E"/>
    <w:rsid w:val="009F1670"/>
    <w:rsid w:val="009F4BC1"/>
    <w:rsid w:val="009F4E69"/>
    <w:rsid w:val="009F5D82"/>
    <w:rsid w:val="009F6A28"/>
    <w:rsid w:val="009F6C1E"/>
    <w:rsid w:val="009F737A"/>
    <w:rsid w:val="009F7392"/>
    <w:rsid w:val="00A06A20"/>
    <w:rsid w:val="00A13A87"/>
    <w:rsid w:val="00A14CD3"/>
    <w:rsid w:val="00A15995"/>
    <w:rsid w:val="00A17631"/>
    <w:rsid w:val="00A17BF9"/>
    <w:rsid w:val="00A267FC"/>
    <w:rsid w:val="00A27B24"/>
    <w:rsid w:val="00A34CDA"/>
    <w:rsid w:val="00A365A7"/>
    <w:rsid w:val="00A440EF"/>
    <w:rsid w:val="00A52842"/>
    <w:rsid w:val="00A53F67"/>
    <w:rsid w:val="00A54803"/>
    <w:rsid w:val="00A55676"/>
    <w:rsid w:val="00A56C22"/>
    <w:rsid w:val="00A62606"/>
    <w:rsid w:val="00A62F4F"/>
    <w:rsid w:val="00A6524C"/>
    <w:rsid w:val="00A65873"/>
    <w:rsid w:val="00A718E5"/>
    <w:rsid w:val="00A73FBF"/>
    <w:rsid w:val="00A853AD"/>
    <w:rsid w:val="00A86537"/>
    <w:rsid w:val="00A920A3"/>
    <w:rsid w:val="00AA06CA"/>
    <w:rsid w:val="00AA3FC5"/>
    <w:rsid w:val="00AB6D52"/>
    <w:rsid w:val="00AB7194"/>
    <w:rsid w:val="00AC2793"/>
    <w:rsid w:val="00AC549D"/>
    <w:rsid w:val="00AD0B8E"/>
    <w:rsid w:val="00AD454B"/>
    <w:rsid w:val="00AE6F4B"/>
    <w:rsid w:val="00AF27DD"/>
    <w:rsid w:val="00AF3284"/>
    <w:rsid w:val="00AF3BDD"/>
    <w:rsid w:val="00AF66B5"/>
    <w:rsid w:val="00B02FB9"/>
    <w:rsid w:val="00B0388A"/>
    <w:rsid w:val="00B11DCE"/>
    <w:rsid w:val="00B17020"/>
    <w:rsid w:val="00B37792"/>
    <w:rsid w:val="00B40037"/>
    <w:rsid w:val="00B41DFB"/>
    <w:rsid w:val="00B505BA"/>
    <w:rsid w:val="00B54A33"/>
    <w:rsid w:val="00B6177C"/>
    <w:rsid w:val="00B64359"/>
    <w:rsid w:val="00B66B6C"/>
    <w:rsid w:val="00B67901"/>
    <w:rsid w:val="00B70043"/>
    <w:rsid w:val="00B74062"/>
    <w:rsid w:val="00B76E06"/>
    <w:rsid w:val="00B804EA"/>
    <w:rsid w:val="00B83360"/>
    <w:rsid w:val="00B85F7A"/>
    <w:rsid w:val="00BA6B3A"/>
    <w:rsid w:val="00BA7B7F"/>
    <w:rsid w:val="00BB2138"/>
    <w:rsid w:val="00BB255A"/>
    <w:rsid w:val="00BB3005"/>
    <w:rsid w:val="00BB6923"/>
    <w:rsid w:val="00BC3A95"/>
    <w:rsid w:val="00BC64B4"/>
    <w:rsid w:val="00BC7F50"/>
    <w:rsid w:val="00BD00F6"/>
    <w:rsid w:val="00BD0490"/>
    <w:rsid w:val="00BD5A64"/>
    <w:rsid w:val="00BD5C65"/>
    <w:rsid w:val="00BE21F0"/>
    <w:rsid w:val="00BF0B5E"/>
    <w:rsid w:val="00BF3970"/>
    <w:rsid w:val="00BF4CD0"/>
    <w:rsid w:val="00BF6FAC"/>
    <w:rsid w:val="00C016E2"/>
    <w:rsid w:val="00C12DA5"/>
    <w:rsid w:val="00C158BF"/>
    <w:rsid w:val="00C15ECC"/>
    <w:rsid w:val="00C178BA"/>
    <w:rsid w:val="00C21100"/>
    <w:rsid w:val="00C2300D"/>
    <w:rsid w:val="00C23E15"/>
    <w:rsid w:val="00C26640"/>
    <w:rsid w:val="00C46908"/>
    <w:rsid w:val="00C478F6"/>
    <w:rsid w:val="00C5159F"/>
    <w:rsid w:val="00C5193C"/>
    <w:rsid w:val="00C726C9"/>
    <w:rsid w:val="00C72FC0"/>
    <w:rsid w:val="00C7782E"/>
    <w:rsid w:val="00C8043E"/>
    <w:rsid w:val="00C81DA0"/>
    <w:rsid w:val="00C81FFC"/>
    <w:rsid w:val="00C87197"/>
    <w:rsid w:val="00C9327C"/>
    <w:rsid w:val="00C97955"/>
    <w:rsid w:val="00CA4355"/>
    <w:rsid w:val="00CB1C48"/>
    <w:rsid w:val="00CB1CEC"/>
    <w:rsid w:val="00CB6CEA"/>
    <w:rsid w:val="00CC3F95"/>
    <w:rsid w:val="00CC4D25"/>
    <w:rsid w:val="00CC7DCB"/>
    <w:rsid w:val="00CD0F34"/>
    <w:rsid w:val="00CD3725"/>
    <w:rsid w:val="00CD3C6A"/>
    <w:rsid w:val="00CE2A6F"/>
    <w:rsid w:val="00CE3EBA"/>
    <w:rsid w:val="00CF10FB"/>
    <w:rsid w:val="00CF13CE"/>
    <w:rsid w:val="00CF1D33"/>
    <w:rsid w:val="00D020E1"/>
    <w:rsid w:val="00D04082"/>
    <w:rsid w:val="00D05219"/>
    <w:rsid w:val="00D05698"/>
    <w:rsid w:val="00D0716D"/>
    <w:rsid w:val="00D14B5A"/>
    <w:rsid w:val="00D23318"/>
    <w:rsid w:val="00D24641"/>
    <w:rsid w:val="00D3433B"/>
    <w:rsid w:val="00D369D6"/>
    <w:rsid w:val="00D43298"/>
    <w:rsid w:val="00D4329B"/>
    <w:rsid w:val="00D4348C"/>
    <w:rsid w:val="00D5033D"/>
    <w:rsid w:val="00D53404"/>
    <w:rsid w:val="00D54EC3"/>
    <w:rsid w:val="00D55E53"/>
    <w:rsid w:val="00D617EA"/>
    <w:rsid w:val="00D63747"/>
    <w:rsid w:val="00D711C7"/>
    <w:rsid w:val="00D77139"/>
    <w:rsid w:val="00D77310"/>
    <w:rsid w:val="00D84158"/>
    <w:rsid w:val="00D84564"/>
    <w:rsid w:val="00D918BC"/>
    <w:rsid w:val="00D92567"/>
    <w:rsid w:val="00DA032C"/>
    <w:rsid w:val="00DB0433"/>
    <w:rsid w:val="00DB3CF4"/>
    <w:rsid w:val="00DC03C5"/>
    <w:rsid w:val="00DC0AC1"/>
    <w:rsid w:val="00DC3E05"/>
    <w:rsid w:val="00DC5CC3"/>
    <w:rsid w:val="00DD2882"/>
    <w:rsid w:val="00DD2C8B"/>
    <w:rsid w:val="00DD3D8D"/>
    <w:rsid w:val="00DD5929"/>
    <w:rsid w:val="00DD6E59"/>
    <w:rsid w:val="00DD79C7"/>
    <w:rsid w:val="00DE5C6B"/>
    <w:rsid w:val="00DE787F"/>
    <w:rsid w:val="00DE7EEC"/>
    <w:rsid w:val="00DF547E"/>
    <w:rsid w:val="00DF68B9"/>
    <w:rsid w:val="00DF6B16"/>
    <w:rsid w:val="00DF6E9F"/>
    <w:rsid w:val="00E012AB"/>
    <w:rsid w:val="00E0133C"/>
    <w:rsid w:val="00E103CA"/>
    <w:rsid w:val="00E10A2F"/>
    <w:rsid w:val="00E12FCC"/>
    <w:rsid w:val="00E15B2F"/>
    <w:rsid w:val="00E15F59"/>
    <w:rsid w:val="00E174AC"/>
    <w:rsid w:val="00E24D69"/>
    <w:rsid w:val="00E265D3"/>
    <w:rsid w:val="00E352A9"/>
    <w:rsid w:val="00E363A2"/>
    <w:rsid w:val="00E37896"/>
    <w:rsid w:val="00E417D6"/>
    <w:rsid w:val="00E42144"/>
    <w:rsid w:val="00E4530E"/>
    <w:rsid w:val="00E56973"/>
    <w:rsid w:val="00E605F5"/>
    <w:rsid w:val="00E61F1B"/>
    <w:rsid w:val="00E63330"/>
    <w:rsid w:val="00E6471B"/>
    <w:rsid w:val="00E65D21"/>
    <w:rsid w:val="00E67B0A"/>
    <w:rsid w:val="00E74642"/>
    <w:rsid w:val="00E748FE"/>
    <w:rsid w:val="00E74AA1"/>
    <w:rsid w:val="00E76616"/>
    <w:rsid w:val="00E8241C"/>
    <w:rsid w:val="00E86441"/>
    <w:rsid w:val="00E869B9"/>
    <w:rsid w:val="00E91B1D"/>
    <w:rsid w:val="00E93E0D"/>
    <w:rsid w:val="00E9756B"/>
    <w:rsid w:val="00EA1121"/>
    <w:rsid w:val="00EA56A1"/>
    <w:rsid w:val="00EB38DB"/>
    <w:rsid w:val="00EB5A38"/>
    <w:rsid w:val="00EC10CC"/>
    <w:rsid w:val="00EC172B"/>
    <w:rsid w:val="00ED3FAD"/>
    <w:rsid w:val="00ED500F"/>
    <w:rsid w:val="00EE0FA9"/>
    <w:rsid w:val="00EE23E2"/>
    <w:rsid w:val="00EE5C55"/>
    <w:rsid w:val="00EE675D"/>
    <w:rsid w:val="00EE68ED"/>
    <w:rsid w:val="00EE6A6F"/>
    <w:rsid w:val="00EF1F35"/>
    <w:rsid w:val="00EF23B4"/>
    <w:rsid w:val="00EF3E05"/>
    <w:rsid w:val="00F11333"/>
    <w:rsid w:val="00F1341D"/>
    <w:rsid w:val="00F143ED"/>
    <w:rsid w:val="00F16355"/>
    <w:rsid w:val="00F2134F"/>
    <w:rsid w:val="00F2258F"/>
    <w:rsid w:val="00F26D10"/>
    <w:rsid w:val="00F27A81"/>
    <w:rsid w:val="00F32C7B"/>
    <w:rsid w:val="00F403BA"/>
    <w:rsid w:val="00F4482F"/>
    <w:rsid w:val="00F44DB2"/>
    <w:rsid w:val="00F453C6"/>
    <w:rsid w:val="00F45A10"/>
    <w:rsid w:val="00F46967"/>
    <w:rsid w:val="00F46A6D"/>
    <w:rsid w:val="00F51F8C"/>
    <w:rsid w:val="00F52249"/>
    <w:rsid w:val="00F54467"/>
    <w:rsid w:val="00F54C09"/>
    <w:rsid w:val="00F56AD0"/>
    <w:rsid w:val="00F64944"/>
    <w:rsid w:val="00F660A3"/>
    <w:rsid w:val="00F74115"/>
    <w:rsid w:val="00F74C27"/>
    <w:rsid w:val="00F807E6"/>
    <w:rsid w:val="00F808B1"/>
    <w:rsid w:val="00F81ECB"/>
    <w:rsid w:val="00F857D1"/>
    <w:rsid w:val="00F927F4"/>
    <w:rsid w:val="00F97182"/>
    <w:rsid w:val="00FA3D50"/>
    <w:rsid w:val="00FA6C62"/>
    <w:rsid w:val="00FB571D"/>
    <w:rsid w:val="00FC3D50"/>
    <w:rsid w:val="00FD1D98"/>
    <w:rsid w:val="00FD35EE"/>
    <w:rsid w:val="00FD7791"/>
    <w:rsid w:val="00FE18C4"/>
    <w:rsid w:val="00FF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8CD44"/>
  <w15:chartTrackingRefBased/>
  <w15:docId w15:val="{16F4A843-F885-42E8-BCA3-E170D9E2F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8D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E9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7B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7BF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17B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BF9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E15B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7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D9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D96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5C65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78434-3189-4EF0-A334-6B68ACCF5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mith</dc:creator>
  <cp:keywords/>
  <dc:description/>
  <cp:lastModifiedBy>Belmonte, Maria N CTR USN NMRC (USA)</cp:lastModifiedBy>
  <cp:revision>19</cp:revision>
  <cp:lastPrinted>2023-09-08T16:40:00Z</cp:lastPrinted>
  <dcterms:created xsi:type="dcterms:W3CDTF">2023-10-12T17:58:00Z</dcterms:created>
  <dcterms:modified xsi:type="dcterms:W3CDTF">2025-01-13T20:41:00Z</dcterms:modified>
</cp:coreProperties>
</file>